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able S1.</w:t>
      </w:r>
      <w:r>
        <w:rPr/>
        <w:t xml:space="preserve"> Summary of protein identification data for SDS-PAGE bands.</w:t>
      </w:r>
    </w:p>
    <w:tbl>
      <w:tblPr>
        <w:tblW w:w="942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2258"/>
        <w:gridCol w:w="1696"/>
        <w:gridCol w:w="1275"/>
        <w:gridCol w:w="16"/>
        <w:gridCol w:w="693"/>
        <w:gridCol w:w="16"/>
        <w:gridCol w:w="555"/>
        <w:gridCol w:w="146"/>
        <w:gridCol w:w="8"/>
        <w:gridCol w:w="559"/>
        <w:gridCol w:w="8"/>
        <w:gridCol w:w="984"/>
        <w:gridCol w:w="8"/>
        <w:gridCol w:w="559"/>
        <w:gridCol w:w="8"/>
      </w:tblGrid>
      <w:tr>
        <w:trPr>
          <w:tblHeader w:val="true"/>
          <w:trHeight w:val="23" w:hRule="atLeast"/>
        </w:trPr>
        <w:tc>
          <w:tcPr>
            <w:tcW w:w="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and</w:t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tein name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cc. No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e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71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SM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e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%</w:t>
            </w:r>
          </w:p>
        </w:tc>
      </w:tr>
      <w:tr>
        <w:trPr>
          <w:trHeight w:val="23" w:hRule="atLeast"/>
        </w:trPr>
        <w:tc>
          <w:tcPr>
            <w:tcW w:w="9426" w:type="dxa"/>
            <w:gridSpan w:val="1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it-IT" w:eastAsia="it-IT"/>
              </w:rPr>
              <w:t>NON REDUCED SAMPLE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1 </w:t>
            </w:r>
          </w:p>
        </w:tc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g5</w:t>
            </w:r>
          </w:p>
        </w:tc>
        <w:tc>
          <w:tcPr>
            <w:tcW w:w="16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E. granulosus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1WXU1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4.8</w:t>
            </w:r>
          </w:p>
        </w:tc>
        <w:tc>
          <w:tcPr>
            <w:tcW w:w="725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.71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9.3</w:t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erum album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O. ari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1463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9.1</w:t>
            </w:r>
          </w:p>
        </w:tc>
        <w:tc>
          <w:tcPr>
            <w:tcW w:w="725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.8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.61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 xml:space="preserve">2 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ntigen B 4/1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E. granulosu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D1MH0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72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0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.3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1.43</w:t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hosphatidylethanolamine-binding prote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B. taur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1369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1.0</w:t>
            </w:r>
          </w:p>
        </w:tc>
        <w:tc>
          <w:tcPr>
            <w:tcW w:w="725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00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0.70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3 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ntigen B subunit 4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Q6UZD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9.2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5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0.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35.80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4 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ntigen B 4/1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it-IT"/>
              </w:rPr>
              <w:t xml:space="preserve">E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granulosus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D1MH0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.3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2.86</w:t>
            </w:r>
          </w:p>
        </w:tc>
      </w:tr>
      <w:tr>
        <w:trPr>
          <w:trHeight w:val="23" w:hRule="atLeast"/>
        </w:trPr>
        <w:tc>
          <w:tcPr>
            <w:tcW w:w="9426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it-IT" w:eastAsia="it-IT"/>
              </w:rPr>
              <w:t>REDUCED SAMPLE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5 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g5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1WXU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4.8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5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1.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1.98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ntigen B 4/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E. granulosus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D1MH0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.3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1.43</w:t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7 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22 kDa antigen 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D6R8R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9.3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0.73</w:t>
            </w:r>
          </w:p>
        </w:tc>
      </w:tr>
      <w:tr>
        <w:trPr>
          <w:trHeight w:val="23" w:hRule="atLeast"/>
        </w:trPr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Phosphoenolpyruvate carboxykinas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9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I3NX8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72.2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75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.50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ntigen B 4/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E. granulosu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D1MH02</w:t>
            </w:r>
          </w:p>
        </w:tc>
        <w:tc>
          <w:tcPr>
            <w:tcW w:w="72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7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.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1.43</w:t>
            </w:r>
          </w:p>
        </w:tc>
      </w:tr>
      <w:tr>
        <w:trPr>
          <w:trHeight w:val="23" w:hRule="atLeast"/>
        </w:trPr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8 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ntigen B subunit 2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E. granulos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Q6EJE1</w:t>
            </w:r>
          </w:p>
        </w:tc>
        <w:tc>
          <w:tcPr>
            <w:tcW w:w="7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7.3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.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6.67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UniprotKB accession numbe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Molecular weight (kDa) according to databas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Number of identified peptid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Number of peptide spectrum matched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>Sum of SEQUEST cross-correlation scores (XCorr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Percent coverage: the minimum coverage of the matched peptides in relation to the full-length sequenc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1:00:00Z</dcterms:created>
  <dc:creator>Daniela</dc:creator>
  <dc:description/>
  <cp:keywords/>
  <dc:language>en-US</dc:language>
  <cp:lastModifiedBy>daniela</cp:lastModifiedBy>
  <dcterms:modified xsi:type="dcterms:W3CDTF">2014-03-20T11:32:00Z</dcterms:modified>
  <cp:revision>11</cp:revision>
  <dc:subject/>
  <dc:title/>
</cp:coreProperties>
</file>